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2B21F" w14:textId="77777777" w:rsidR="00A550C7" w:rsidRDefault="00A550C7" w:rsidP="00A550C7">
      <w:pPr>
        <w:spacing w:line="480" w:lineRule="auto"/>
        <w:jc w:val="center"/>
        <w:rPr>
          <w:rFonts w:ascii="Cambria" w:hAnsi="Cambria" w:cstheme="majorBidi"/>
          <w:b/>
          <w:bCs/>
          <w:sz w:val="24"/>
          <w:szCs w:val="24"/>
          <w:lang w:bidi="fa-IR"/>
        </w:rPr>
      </w:pPr>
      <w:r w:rsidRPr="009975EB"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Iranian Primary Healthcare System's Response to </w:t>
      </w:r>
      <w:r w:rsidRPr="00E86E7E">
        <w:rPr>
          <w:rFonts w:ascii="Cambria" w:hAnsi="Cambria" w:cstheme="majorBidi"/>
          <w:b/>
          <w:bCs/>
          <w:sz w:val="24"/>
          <w:szCs w:val="24"/>
          <w:lang w:bidi="fa-IR"/>
        </w:rPr>
        <w:t>the</w:t>
      </w:r>
      <w:r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 </w:t>
      </w:r>
      <w:r w:rsidRPr="00E86E7E">
        <w:rPr>
          <w:rFonts w:ascii="Cambria" w:hAnsi="Cambria" w:cstheme="majorBidi"/>
          <w:b/>
          <w:bCs/>
          <w:sz w:val="24"/>
          <w:szCs w:val="24"/>
          <w:lang w:bidi="fa-IR"/>
        </w:rPr>
        <w:t>COVID-19 Pandemic</w:t>
      </w:r>
      <w:r w:rsidRPr="009975EB"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 using </w:t>
      </w:r>
      <w:r w:rsidRPr="00E86E7E">
        <w:rPr>
          <w:rFonts w:ascii="Cambria" w:hAnsi="Cambria" w:cstheme="majorBidi"/>
          <w:b/>
          <w:bCs/>
          <w:sz w:val="24"/>
          <w:szCs w:val="24"/>
          <w:lang w:bidi="fa-IR"/>
        </w:rPr>
        <w:t>the</w:t>
      </w:r>
      <w:r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 </w:t>
      </w:r>
      <w:r w:rsidRPr="009975EB">
        <w:rPr>
          <w:rFonts w:ascii="Cambria" w:hAnsi="Cambria" w:cstheme="majorBidi"/>
          <w:b/>
          <w:bCs/>
          <w:sz w:val="24"/>
          <w:szCs w:val="24"/>
          <w:lang w:bidi="fa-IR"/>
        </w:rPr>
        <w:t>Healthcare Incident Command System</w:t>
      </w:r>
    </w:p>
    <w:tbl>
      <w:tblPr>
        <w:tblStyle w:val="TableGrid"/>
        <w:tblW w:w="12870" w:type="dxa"/>
        <w:tblInd w:w="-95" w:type="dxa"/>
        <w:tblLook w:val="04A0" w:firstRow="1" w:lastRow="0" w:firstColumn="1" w:lastColumn="0" w:noHBand="0" w:noVBand="1"/>
      </w:tblPr>
      <w:tblGrid>
        <w:gridCol w:w="6030"/>
        <w:gridCol w:w="1440"/>
        <w:gridCol w:w="1440"/>
        <w:gridCol w:w="1350"/>
        <w:gridCol w:w="1350"/>
        <w:gridCol w:w="1260"/>
      </w:tblGrid>
      <w:tr w:rsidR="00A550C7" w14:paraId="7320C173" w14:textId="77777777" w:rsidTr="00831F59">
        <w:trPr>
          <w:trHeight w:val="492"/>
        </w:trPr>
        <w:tc>
          <w:tcPr>
            <w:tcW w:w="12870" w:type="dxa"/>
            <w:gridSpan w:val="6"/>
          </w:tcPr>
          <w:p w14:paraId="620E4D05" w14:textId="085AFFC2" w:rsidR="00A550C7" w:rsidRDefault="00A550C7" w:rsidP="00FC6FF0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bookmarkStart w:id="0" w:name="_Hlk130155423"/>
            <w:r w:rsidRPr="00FE635D">
              <w:rPr>
                <w:rFonts w:ascii="Times New Roman" w:hAnsi="Times New Roman" w:cs="Times New Roman"/>
                <w:b/>
                <w:bCs/>
              </w:rPr>
              <w:t>S1</w:t>
            </w:r>
            <w:r w:rsidR="00C26959">
              <w:rPr>
                <w:rFonts w:ascii="Times New Roman" w:hAnsi="Times New Roman" w:cs="Times New Roman"/>
                <w:b/>
                <w:bCs/>
              </w:rPr>
              <w:t xml:space="preserve"> File</w:t>
            </w:r>
            <w:r w:rsidRPr="00FE635D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826953" w:rsidRPr="00FE635D">
              <w:rPr>
                <w:rFonts w:ascii="Times New Roman" w:hAnsi="Times New Roman" w:cs="Times New Roman"/>
                <w:b/>
                <w:bCs/>
              </w:rPr>
              <w:t>Questionnaire</w:t>
            </w:r>
            <w:r w:rsidR="00826953" w:rsidRPr="00FC6FF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26953" w:rsidRPr="00176E13">
              <w:rPr>
                <w:rFonts w:ascii="Times New Roman" w:hAnsi="Times New Roman" w:cs="Times New Roman"/>
                <w:b/>
                <w:bCs/>
              </w:rPr>
              <w:t xml:space="preserve">to evaluate </w:t>
            </w:r>
            <w:r w:rsidR="00826953">
              <w:rPr>
                <w:rFonts w:ascii="Times New Roman" w:hAnsi="Times New Roman" w:cs="Times New Roman"/>
                <w:b/>
                <w:bCs/>
              </w:rPr>
              <w:t>p</w:t>
            </w:r>
            <w:r w:rsidR="00826953" w:rsidRPr="004B4BEC">
              <w:rPr>
                <w:rFonts w:ascii="Times New Roman" w:hAnsi="Times New Roman" w:cs="Times New Roman"/>
                <w:b/>
                <w:bCs/>
              </w:rPr>
              <w:t xml:space="preserve">rimary </w:t>
            </w:r>
            <w:r w:rsidR="00826953">
              <w:rPr>
                <w:rFonts w:ascii="Times New Roman" w:hAnsi="Times New Roman" w:cs="Times New Roman"/>
                <w:b/>
                <w:bCs/>
              </w:rPr>
              <w:t>h</w:t>
            </w:r>
            <w:r w:rsidR="00826953" w:rsidRPr="004B4BEC">
              <w:rPr>
                <w:rFonts w:ascii="Times New Roman" w:hAnsi="Times New Roman" w:cs="Times New Roman"/>
                <w:b/>
                <w:bCs/>
              </w:rPr>
              <w:t xml:space="preserve">ealthcare (PHC) </w:t>
            </w:r>
            <w:r w:rsidR="00826953">
              <w:rPr>
                <w:rFonts w:ascii="Times New Roman" w:hAnsi="Times New Roman" w:cs="Times New Roman"/>
                <w:b/>
                <w:bCs/>
              </w:rPr>
              <w:t>r</w:t>
            </w:r>
            <w:r w:rsidR="00826953" w:rsidRPr="004B4BEC">
              <w:rPr>
                <w:rFonts w:ascii="Times New Roman" w:hAnsi="Times New Roman" w:cs="Times New Roman"/>
                <w:b/>
                <w:bCs/>
              </w:rPr>
              <w:t xml:space="preserve">esponse to the COVID-19 </w:t>
            </w:r>
            <w:r w:rsidR="00826953">
              <w:rPr>
                <w:rFonts w:ascii="Times New Roman" w:hAnsi="Times New Roman" w:cs="Times New Roman"/>
                <w:b/>
                <w:bCs/>
              </w:rPr>
              <w:t>p</w:t>
            </w:r>
            <w:r w:rsidR="00826953" w:rsidRPr="004B4BEC">
              <w:rPr>
                <w:rFonts w:ascii="Times New Roman" w:hAnsi="Times New Roman" w:cs="Times New Roman"/>
                <w:b/>
                <w:bCs/>
              </w:rPr>
              <w:t xml:space="preserve">andemic </w:t>
            </w:r>
            <w:r w:rsidR="00176E13" w:rsidRPr="00176E13">
              <w:rPr>
                <w:rFonts w:ascii="Times New Roman" w:hAnsi="Times New Roman" w:cs="Times New Roman"/>
                <w:b/>
                <w:bCs/>
              </w:rPr>
              <w:t xml:space="preserve">on the district health networks (DHNs) </w:t>
            </w:r>
            <w:r w:rsidR="00FC6FF0" w:rsidRPr="00FC6FF0">
              <w:rPr>
                <w:rFonts w:ascii="Times New Roman" w:hAnsi="Times New Roman" w:cs="Times New Roman"/>
                <w:b/>
                <w:bCs/>
              </w:rPr>
              <w:t>with</w:t>
            </w:r>
            <w:r w:rsidR="00176E13" w:rsidRPr="00176E13">
              <w:rPr>
                <w:rFonts w:ascii="Times New Roman" w:hAnsi="Times New Roman" w:cs="Times New Roman"/>
                <w:b/>
                <w:bCs/>
              </w:rPr>
              <w:t xml:space="preserve"> active HICS</w:t>
            </w:r>
          </w:p>
          <w:bookmarkEnd w:id="0"/>
          <w:p w14:paraId="6DA52246" w14:textId="36B893E3" w:rsidR="00176E13" w:rsidRPr="00FC6FF0" w:rsidRDefault="00176E13" w:rsidP="00FC6F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02E3" w14:paraId="2A87ED85" w14:textId="77777777" w:rsidTr="00831F59">
        <w:trPr>
          <w:trHeight w:val="1088"/>
        </w:trPr>
        <w:tc>
          <w:tcPr>
            <w:tcW w:w="6030" w:type="dxa"/>
          </w:tcPr>
          <w:p w14:paraId="6320B9C5" w14:textId="77777777" w:rsidR="007602E3" w:rsidRDefault="007602E3"/>
          <w:p w14:paraId="4AAA59E1" w14:textId="51AC896B" w:rsidR="007602E3" w:rsidRDefault="007602E3"/>
        </w:tc>
        <w:tc>
          <w:tcPr>
            <w:tcW w:w="1440" w:type="dxa"/>
            <w:vAlign w:val="center"/>
          </w:tcPr>
          <w:p w14:paraId="0446E562" w14:textId="5570F014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Best</w:t>
            </w:r>
          </w:p>
        </w:tc>
        <w:tc>
          <w:tcPr>
            <w:tcW w:w="1440" w:type="dxa"/>
            <w:vAlign w:val="center"/>
          </w:tcPr>
          <w:p w14:paraId="2EDA8F82" w14:textId="28742819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Good</w:t>
            </w:r>
          </w:p>
        </w:tc>
        <w:tc>
          <w:tcPr>
            <w:tcW w:w="1350" w:type="dxa"/>
            <w:vAlign w:val="center"/>
          </w:tcPr>
          <w:p w14:paraId="11C03CD4" w14:textId="5A993801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Average</w:t>
            </w:r>
          </w:p>
        </w:tc>
        <w:tc>
          <w:tcPr>
            <w:tcW w:w="1350" w:type="dxa"/>
            <w:vAlign w:val="center"/>
          </w:tcPr>
          <w:p w14:paraId="16EA5940" w14:textId="1E9DCEBB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Bad</w:t>
            </w:r>
          </w:p>
        </w:tc>
        <w:tc>
          <w:tcPr>
            <w:tcW w:w="1260" w:type="dxa"/>
            <w:vAlign w:val="center"/>
          </w:tcPr>
          <w:p w14:paraId="376EA39F" w14:textId="6FE7764B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Worst</w:t>
            </w:r>
          </w:p>
        </w:tc>
      </w:tr>
      <w:tr w:rsidR="007602E3" w:rsidRPr="00831F59" w14:paraId="23A861D8" w14:textId="77777777" w:rsidTr="00831F59">
        <w:trPr>
          <w:trHeight w:val="246"/>
        </w:trPr>
        <w:tc>
          <w:tcPr>
            <w:tcW w:w="6030" w:type="dxa"/>
          </w:tcPr>
          <w:p w14:paraId="2272C882" w14:textId="031A6148" w:rsidR="00A550C7" w:rsidRDefault="00A274AC" w:rsidP="00A274AC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- </w:t>
            </w:r>
            <w:r w:rsidRPr="00A274AC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what was the executive capability of the </w:t>
            </w:r>
            <w:r w:rsidR="00BA7CEF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A274AC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404F7D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</w:t>
            </w:r>
            <w:r w:rsidRPr="00A274AC">
              <w:rPr>
                <w:rFonts w:asciiTheme="majorBidi" w:hAnsiTheme="majorBidi" w:cstheme="majorBidi"/>
                <w:color w:val="000000"/>
                <w:shd w:val="clear" w:color="auto" w:fill="EEFFDE"/>
              </w:rPr>
              <w:t>ommand</w:t>
            </w:r>
            <w:r w:rsidR="00F85C38">
              <w:rPr>
                <w:rFonts w:asciiTheme="majorBidi" w:hAnsiTheme="majorBidi" w:cstheme="majorBidi"/>
                <w:color w:val="000000"/>
                <w:shd w:val="clear" w:color="auto" w:fill="EEFFDE"/>
              </w:rPr>
              <w:t>er</w:t>
            </w:r>
            <w:r w:rsidR="00BA7CEF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Pr="00A274AC">
              <w:rPr>
                <w:rFonts w:asciiTheme="majorBidi" w:hAnsiTheme="majorBidi" w:cstheme="majorBidi"/>
                <w:color w:val="000000"/>
                <w:shd w:val="clear" w:color="auto" w:fill="EEFFDE"/>
              </w:rPr>
              <w:t>during the COVID-19 pandemic?</w:t>
            </w:r>
          </w:p>
          <w:p w14:paraId="3BAFCA3A" w14:textId="39558F9A" w:rsidR="00831F59" w:rsidRPr="00831F59" w:rsidRDefault="00831F59" w:rsidP="00A274AC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1EDF4C6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0D44ABE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B440355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B40C972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F7CD947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76D69264" w14:textId="77777777" w:rsidTr="00831F59">
        <w:trPr>
          <w:trHeight w:val="260"/>
        </w:trPr>
        <w:tc>
          <w:tcPr>
            <w:tcW w:w="6030" w:type="dxa"/>
          </w:tcPr>
          <w:p w14:paraId="43D46B1E" w14:textId="2CEEE452" w:rsidR="00A550C7" w:rsidRPr="00831F59" w:rsidRDefault="00A274AC" w:rsidP="00A274AC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- To what extent have stakeholders, including partner organizations, support and relief groups, and other emergency response teams, been satisfied with the performance of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in the COVID-19 pandemic in achieving the goals and objectives of the organization?</w:t>
            </w:r>
          </w:p>
          <w:p w14:paraId="0DBE686C" w14:textId="2882FA98" w:rsidR="00831F59" w:rsidRPr="00831F59" w:rsidRDefault="00831F59" w:rsidP="00A274AC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CB8BF9D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69BD5B5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3625B45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F5429B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AD19F3C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6D4D4620" w14:textId="77777777" w:rsidTr="00831F59">
        <w:trPr>
          <w:trHeight w:val="246"/>
        </w:trPr>
        <w:tc>
          <w:tcPr>
            <w:tcW w:w="6030" w:type="dxa"/>
          </w:tcPr>
          <w:p w14:paraId="6A9E1E3D" w14:textId="0629836E" w:rsidR="00A550C7" w:rsidRPr="00831F59" w:rsidRDefault="00A274A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- what was the capacity of the </w:t>
            </w:r>
            <w:r w:rsidR="00DE7B4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 and his deputies to make emergency decisions during the COVID-19 pandemic?</w:t>
            </w:r>
          </w:p>
          <w:p w14:paraId="20BAFF1D" w14:textId="471E25D4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0D9CDE2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EBC227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2839830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D721246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7C33E10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771EFA7C" w14:textId="77777777" w:rsidTr="00831F59">
        <w:trPr>
          <w:trHeight w:val="917"/>
        </w:trPr>
        <w:tc>
          <w:tcPr>
            <w:tcW w:w="6030" w:type="dxa"/>
          </w:tcPr>
          <w:p w14:paraId="48881F74" w14:textId="738178CD" w:rsidR="00A550C7" w:rsidRPr="00831F59" w:rsidRDefault="00A274A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- How much support logistics infrastructure such as vehicles, services, supplies </w:t>
            </w:r>
            <w:r w:rsidR="00062F6F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were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vailable during the COVID-19 pandemic?</w:t>
            </w:r>
          </w:p>
        </w:tc>
        <w:tc>
          <w:tcPr>
            <w:tcW w:w="1440" w:type="dxa"/>
          </w:tcPr>
          <w:p w14:paraId="292B7949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3D8BEB0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D181F42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173FF18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A0E0693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59446DF0" w14:textId="77777777" w:rsidTr="00831F59">
        <w:trPr>
          <w:trHeight w:val="737"/>
        </w:trPr>
        <w:tc>
          <w:tcPr>
            <w:tcW w:w="6030" w:type="dxa"/>
          </w:tcPr>
          <w:p w14:paraId="7A7C5304" w14:textId="3B18A063" w:rsidR="00A550C7" w:rsidRPr="00831F59" w:rsidRDefault="00A274A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5- </w:t>
            </w:r>
            <w:r w:rsidR="0077211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</w:t>
            </w:r>
            <w:r w:rsidR="00404F7D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="0077211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response to the</w:t>
            </w:r>
            <w:r w:rsidR="00404F7D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404F7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incident</w:t>
            </w:r>
            <w:r w:rsidR="0077211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in the shortest possible time</w:t>
            </w:r>
            <w:r w:rsidR="00404F7D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062F6F">
              <w:rPr>
                <w:rFonts w:asciiTheme="majorBidi" w:hAnsiTheme="majorBidi" w:cstheme="majorBidi"/>
                <w:color w:val="000000"/>
                <w:shd w:val="clear" w:color="auto" w:fill="EEFFDE"/>
              </w:rPr>
              <w:t>during</w:t>
            </w:r>
            <w:r w:rsidR="00404F7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the COVID-19 pandemic</w:t>
            </w:r>
            <w:r w:rsidR="0077211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?</w:t>
            </w:r>
          </w:p>
        </w:tc>
        <w:tc>
          <w:tcPr>
            <w:tcW w:w="1440" w:type="dxa"/>
          </w:tcPr>
          <w:p w14:paraId="0E89B6EB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43B0F97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8D1F2DD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95EEE6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39ED222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3841A211" w14:textId="77777777" w:rsidTr="00831F59">
        <w:trPr>
          <w:trHeight w:val="260"/>
        </w:trPr>
        <w:tc>
          <w:tcPr>
            <w:tcW w:w="6030" w:type="dxa"/>
          </w:tcPr>
          <w:p w14:paraId="26A2DE57" w14:textId="51B68A72" w:rsidR="00A550C7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6- How do you evaluate the</w:t>
            </w:r>
            <w:r w:rsidR="00062F6F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response to the incident based on the approved duties and protocols during the COVID-19 pandemic?</w:t>
            </w:r>
          </w:p>
          <w:p w14:paraId="313A715F" w14:textId="2C0DC09C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A1C138B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22680A8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A22799B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7A02193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534DE50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7172EA56" w14:textId="77777777" w:rsidTr="00831F59">
        <w:trPr>
          <w:trHeight w:val="260"/>
        </w:trPr>
        <w:tc>
          <w:tcPr>
            <w:tcW w:w="6030" w:type="dxa"/>
          </w:tcPr>
          <w:p w14:paraId="7E0F6DD6" w14:textId="1E336EC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lastRenderedPageBreak/>
              <w:t xml:space="preserve">7- To what extent </w:t>
            </w:r>
            <w:r w:rsidR="000946C8">
              <w:rPr>
                <w:rFonts w:asciiTheme="majorBidi" w:hAnsiTheme="majorBidi" w:cstheme="majorBidi"/>
                <w:color w:val="000000"/>
                <w:shd w:val="clear" w:color="auto" w:fill="EEFFDE"/>
              </w:rPr>
              <w:t>did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DE7B4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members been able to implement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functions based on available resources during the COVID-19 pandemic?</w:t>
            </w:r>
          </w:p>
          <w:p w14:paraId="3458B3F4" w14:textId="513875E3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9FC75D3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54105DA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A8A731B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C6EB6D7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E691C64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60E863C4" w14:textId="77777777" w:rsidTr="00831F59">
        <w:trPr>
          <w:trHeight w:val="260"/>
        </w:trPr>
        <w:tc>
          <w:tcPr>
            <w:tcW w:w="6030" w:type="dxa"/>
          </w:tcPr>
          <w:p w14:paraId="5BD135E7" w14:textId="39551864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8- How do you evaluate the activation of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system based on the approved </w:t>
            </w:r>
            <w:r w:rsidR="003C1087">
              <w:rPr>
                <w:rFonts w:asciiTheme="majorBidi" w:hAnsiTheme="majorBidi" w:cstheme="majorBidi"/>
                <w:color w:val="000000"/>
                <w:shd w:val="clear" w:color="auto" w:fill="EEFFDE"/>
              </w:rPr>
              <w:t>rapid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response p</w:t>
            </w:r>
            <w:r w:rsidR="003C1087">
              <w:rPr>
                <w:rFonts w:asciiTheme="majorBidi" w:hAnsiTheme="majorBidi" w:cstheme="majorBidi"/>
                <w:color w:val="000000"/>
                <w:shd w:val="clear" w:color="auto" w:fill="EEFFDE"/>
              </w:rPr>
              <w:t>lan</w:t>
            </w:r>
            <w:r w:rsidR="00292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during the COVID-19 pandemic?</w:t>
            </w:r>
          </w:p>
          <w:p w14:paraId="6111D262" w14:textId="30F5ABEB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3C0F5C3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CA0EC7E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49D6F85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6CC21AE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034B3F3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76FAAB48" w14:textId="77777777" w:rsidTr="00831F59">
        <w:trPr>
          <w:trHeight w:val="260"/>
        </w:trPr>
        <w:tc>
          <w:tcPr>
            <w:tcW w:w="6030" w:type="dxa"/>
          </w:tcPr>
          <w:p w14:paraId="20DCB4F7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9- How do you evaluate the achievement of goals quantitatively and qualitatively according to EOC predictions during the COVID-19 pandemic?</w:t>
            </w:r>
          </w:p>
          <w:p w14:paraId="201E1718" w14:textId="040DCF77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D68B655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527A0B6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C4D4B0D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C44D89D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836BCED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79799237" w14:textId="77777777" w:rsidTr="00831F59">
        <w:trPr>
          <w:trHeight w:val="260"/>
        </w:trPr>
        <w:tc>
          <w:tcPr>
            <w:tcW w:w="6030" w:type="dxa"/>
          </w:tcPr>
          <w:p w14:paraId="6A0254D3" w14:textId="1406BBD3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0- How do you evaluate the activation of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system at different levels based on the approved protocol during the COVID-19 pandemic?</w:t>
            </w:r>
          </w:p>
          <w:p w14:paraId="759AC069" w14:textId="4E172C11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CD48197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F7C6B07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322B7F9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5F8896C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3ABCD664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17DB4198" w14:textId="77777777" w:rsidTr="00831F59">
        <w:trPr>
          <w:trHeight w:val="260"/>
        </w:trPr>
        <w:tc>
          <w:tcPr>
            <w:tcW w:w="6030" w:type="dxa"/>
          </w:tcPr>
          <w:p w14:paraId="38A3A942" w14:textId="46CBC859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1- Based on the localized trainings that were taught to the members before the onset of the COVID-19 crisis, how do you evaluate the activation process of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system during the COVID-19 pandemic?</w:t>
            </w:r>
          </w:p>
          <w:p w14:paraId="2BC4C5C6" w14:textId="767D1BE2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6E40696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4DD712C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E4B862B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266E9A6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11E70D3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344BBEB9" w14:textId="77777777" w:rsidTr="00831F59">
        <w:trPr>
          <w:trHeight w:val="260"/>
        </w:trPr>
        <w:tc>
          <w:tcPr>
            <w:tcW w:w="6030" w:type="dxa"/>
          </w:tcPr>
          <w:p w14:paraId="35A4BEE4" w14:textId="162E2F5E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2- </w:t>
            </w:r>
            <w:r w:rsidR="00BA0BB5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In the preparedness phase, based on the instructions, how do you evaluate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BA0BB5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table-top maneuver (if the maneuver was performed; if not, do not answer the question)?</w:t>
            </w:r>
          </w:p>
          <w:p w14:paraId="1318CC37" w14:textId="79A12210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95F16C0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FF88325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BCBC92E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3F1C007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C60AFF9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BA0BB5" w:rsidRPr="00831F59" w14:paraId="5099B972" w14:textId="77777777" w:rsidTr="00831F59">
        <w:trPr>
          <w:trHeight w:val="260"/>
        </w:trPr>
        <w:tc>
          <w:tcPr>
            <w:tcW w:w="6030" w:type="dxa"/>
          </w:tcPr>
          <w:p w14:paraId="142B7C22" w14:textId="03D39EF8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3- In the preparedness phase, based on the instructions, how do you evaluate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full-scale exercise (if the maneuver was performed; if not, do not answer the question)?</w:t>
            </w:r>
          </w:p>
          <w:p w14:paraId="5E7E0251" w14:textId="6345EEAE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32BD7B6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3FF2560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E49BFEC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E5497B9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E4D8FFE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BA0BB5" w:rsidRPr="00831F59" w14:paraId="1061EA34" w14:textId="77777777" w:rsidTr="00831F59">
        <w:trPr>
          <w:trHeight w:val="260"/>
        </w:trPr>
        <w:tc>
          <w:tcPr>
            <w:tcW w:w="6030" w:type="dxa"/>
          </w:tcPr>
          <w:p w14:paraId="57948D93" w14:textId="03F1B1A9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4- How do you evaluate the coordination with the relevant EOC in order to activate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57F53336" w14:textId="7908167E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4BA92FA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4A58465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CD4EF08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FE2E5AB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E9189D7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BA0BB5" w:rsidRPr="00831F59" w14:paraId="5104FD32" w14:textId="77777777" w:rsidTr="00831F59">
        <w:trPr>
          <w:trHeight w:val="260"/>
        </w:trPr>
        <w:tc>
          <w:tcPr>
            <w:tcW w:w="6030" w:type="dxa"/>
          </w:tcPr>
          <w:p w14:paraId="76CE0FA7" w14:textId="345EE32B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5- How do you evaluat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planning actions based on EOC guidelines during the COVID-19 pandemic?</w:t>
            </w:r>
          </w:p>
          <w:p w14:paraId="19EA1A3B" w14:textId="0C3C0D11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4FD03BA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984DC8C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90DC8DE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0DFB69A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16D1681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BA0BB5" w:rsidRPr="00831F59" w14:paraId="6F81CED6" w14:textId="77777777" w:rsidTr="00831F59">
        <w:trPr>
          <w:trHeight w:val="260"/>
        </w:trPr>
        <w:tc>
          <w:tcPr>
            <w:tcW w:w="6030" w:type="dxa"/>
          </w:tcPr>
          <w:p w14:paraId="75EA31D3" w14:textId="60A7CDEE" w:rsidR="0021324F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lastRenderedPageBreak/>
              <w:t xml:space="preserve">16- </w:t>
            </w:r>
            <w:r w:rsidR="002D75A8" w:rsidRPr="008E6641">
              <w:rPr>
                <w:rFonts w:asciiTheme="majorBidi" w:hAnsiTheme="majorBidi" w:cstheme="majorBidi"/>
                <w:shd w:val="clear" w:color="auto" w:fill="EEFFDE"/>
              </w:rPr>
              <w:t>H</w:t>
            </w:r>
            <w:r w:rsidR="00234C08" w:rsidRPr="008E6641">
              <w:rPr>
                <w:rFonts w:asciiTheme="majorBidi" w:hAnsiTheme="majorBidi" w:cstheme="majorBidi"/>
                <w:shd w:val="clear" w:color="auto" w:fill="EEFFDE"/>
              </w:rPr>
              <w:t>ow</w:t>
            </w:r>
            <w:r w:rsidR="0021324F" w:rsidRPr="008E6641">
              <w:rPr>
                <w:rFonts w:asciiTheme="majorBidi" w:hAnsiTheme="majorBidi" w:cstheme="majorBidi"/>
                <w:shd w:val="clear" w:color="auto" w:fill="EEFFDE"/>
              </w:rPr>
              <w:t xml:space="preserve"> do you evaluate logistics and support functions</w:t>
            </w:r>
            <w:r w:rsidR="008D65A6" w:rsidRPr="008E6641">
              <w:rPr>
                <w:rFonts w:asciiTheme="majorBidi" w:hAnsiTheme="majorBidi" w:cstheme="majorBidi"/>
                <w:shd w:val="clear" w:color="auto" w:fill="EEFFDE"/>
              </w:rPr>
              <w:t xml:space="preserve"> of HICS</w:t>
            </w:r>
            <w:r w:rsidR="0021324F" w:rsidRPr="008E6641">
              <w:rPr>
                <w:rFonts w:asciiTheme="majorBidi" w:hAnsiTheme="majorBidi" w:cstheme="majorBidi"/>
                <w:shd w:val="clear" w:color="auto" w:fill="EEFFDE"/>
              </w:rPr>
              <w:t xml:space="preserve"> during the COVID-19 pandemic?</w:t>
            </w:r>
          </w:p>
          <w:p w14:paraId="0E091861" w14:textId="3486523B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DF8F9E3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397393B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B7B5603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59F992A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6C3C5A3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21324F" w:rsidRPr="00831F59" w14:paraId="532CE5E4" w14:textId="77777777" w:rsidTr="00831F59">
        <w:trPr>
          <w:trHeight w:val="260"/>
        </w:trPr>
        <w:tc>
          <w:tcPr>
            <w:tcW w:w="6030" w:type="dxa"/>
          </w:tcPr>
          <w:p w14:paraId="0ABFEC8F" w14:textId="3A4D2532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7- </w:t>
            </w:r>
            <w:r w:rsidR="002D75A8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</w:t>
            </w:r>
            <w:r w:rsidR="00234C08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ow</w:t>
            </w:r>
            <w:r w:rsidR="00090D45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o you evaluate the administrative and financial functions of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090D45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58E357D3" w14:textId="1C83E39E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4AD0F4C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E30A1B1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AB7B6ED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4F181B6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009CDE7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090D45" w:rsidRPr="00831F59" w14:paraId="15A9E64D" w14:textId="77777777" w:rsidTr="00831F59">
        <w:trPr>
          <w:trHeight w:val="260"/>
        </w:trPr>
        <w:tc>
          <w:tcPr>
            <w:tcW w:w="6030" w:type="dxa"/>
          </w:tcPr>
          <w:p w14:paraId="55759FE4" w14:textId="56BF9F33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8- </w:t>
            </w:r>
            <w:r w:rsidR="002D75A8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</w:t>
            </w:r>
            <w:r w:rsidR="00234C08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ow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o you evaluate the operational functions of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2F3D0A82" w14:textId="56A36564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3C8EEAC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E792755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8E6C277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7BF4038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7F0FA13F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090D45" w:rsidRPr="00831F59" w14:paraId="7BE877A9" w14:textId="77777777" w:rsidTr="00831F59">
        <w:trPr>
          <w:trHeight w:val="260"/>
        </w:trPr>
        <w:tc>
          <w:tcPr>
            <w:tcW w:w="6030" w:type="dxa"/>
          </w:tcPr>
          <w:p w14:paraId="731A9DFB" w14:textId="790AB14C" w:rsidR="00E60649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9- </w:t>
            </w:r>
            <w:r w:rsidR="00E60649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between the </w:t>
            </w:r>
            <w:r w:rsidR="00663C9C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="00E60649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 and the safety officer during the COVID-19 pandemic?</w:t>
            </w:r>
          </w:p>
          <w:p w14:paraId="47F9D8D8" w14:textId="5F2BABA1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700B8B3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1BA89E3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C48A1A7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96E7BDB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E924185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E60649" w:rsidRPr="00831F59" w14:paraId="0A6A4CB0" w14:textId="77777777" w:rsidTr="00831F59">
        <w:trPr>
          <w:trHeight w:val="260"/>
        </w:trPr>
        <w:tc>
          <w:tcPr>
            <w:tcW w:w="6030" w:type="dxa"/>
          </w:tcPr>
          <w:p w14:paraId="3485F91B" w14:textId="69BD0A7F" w:rsidR="008A1611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0- </w:t>
            </w:r>
            <w:r w:rsidR="008A161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between the </w:t>
            </w:r>
            <w:r w:rsidR="00663C9C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="008A161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 and the security officer during the COVID-19 pandemic?</w:t>
            </w:r>
          </w:p>
          <w:p w14:paraId="6D2C65BB" w14:textId="12B26045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B47A1B4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6137072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2CDC180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A84F72E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A0B9BF1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8A1611" w:rsidRPr="00831F59" w14:paraId="2925B6F9" w14:textId="77777777" w:rsidTr="00831F59">
        <w:trPr>
          <w:trHeight w:val="260"/>
        </w:trPr>
        <w:tc>
          <w:tcPr>
            <w:tcW w:w="6030" w:type="dxa"/>
          </w:tcPr>
          <w:p w14:paraId="750097F3" w14:textId="5799A9C3" w:rsidR="00394A45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1- </w:t>
            </w:r>
            <w:r w:rsidR="00394A45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between the </w:t>
            </w:r>
            <w:r w:rsidR="00663C9C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="00394A45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 and the public information officer during the COVID-19 pandemic?</w:t>
            </w:r>
          </w:p>
          <w:p w14:paraId="54DA4C78" w14:textId="32D248ED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5B472EE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6A9FE6A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291D5D7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FC56ED2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43966B4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0FE6E8D3" w14:textId="77777777" w:rsidTr="00831F59">
        <w:trPr>
          <w:trHeight w:val="260"/>
        </w:trPr>
        <w:tc>
          <w:tcPr>
            <w:tcW w:w="6030" w:type="dxa"/>
          </w:tcPr>
          <w:p w14:paraId="4BA19F08" w14:textId="44EE2A69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2- How do you evaluate the coordination between the </w:t>
            </w:r>
            <w:r w:rsidR="00B67E08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 and the coordination and liaison officer during the COVID-19 pandemic?</w:t>
            </w:r>
          </w:p>
          <w:p w14:paraId="5106A81D" w14:textId="125ED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76C367B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D72CD45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839BFF0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A8514EE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E80D7E2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2C6AF47B" w14:textId="77777777" w:rsidTr="00831F59">
        <w:trPr>
          <w:trHeight w:val="260"/>
        </w:trPr>
        <w:tc>
          <w:tcPr>
            <w:tcW w:w="6030" w:type="dxa"/>
          </w:tcPr>
          <w:p w14:paraId="5E558FCA" w14:textId="21538A3B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3- How do you evaluate the coordination between the </w:t>
            </w:r>
            <w:r w:rsidR="00B67E08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, epidemiologists, infectious disease specialists as</w:t>
            </w:r>
            <w:r w:rsidRPr="00831F59">
              <w:rPr>
                <w:rFonts w:asciiTheme="majorBidi" w:hAnsiTheme="majorBidi" w:cstheme="majorBidi" w:hint="cs"/>
                <w:color w:val="000000"/>
                <w:shd w:val="clear" w:color="auto" w:fill="EEFFDE"/>
                <w:rtl/>
              </w:rPr>
              <w:t xml:space="preserve"> 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edical/ technical experts during the COVID-19 pandemic?</w:t>
            </w:r>
          </w:p>
          <w:p w14:paraId="47A1BC27" w14:textId="137A1FC9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2BC08B9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2A771E8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CC99CD0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D918EA3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419CA19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051A6322" w14:textId="77777777" w:rsidTr="00831F59">
        <w:trPr>
          <w:trHeight w:val="260"/>
        </w:trPr>
        <w:tc>
          <w:tcPr>
            <w:tcW w:w="6030" w:type="dxa"/>
          </w:tcPr>
          <w:p w14:paraId="342A0F81" w14:textId="6B1E392F" w:rsidR="00831F59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4- How do you evaluate the coordination between the </w:t>
            </w:r>
            <w:r w:rsidR="00B67E08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 and operations section chief during the COVID-19 pandemic?</w:t>
            </w:r>
          </w:p>
          <w:p w14:paraId="7174D65D" w14:textId="190D6FDF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A50A30D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28BE789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C3E6D59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1F5F5D5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3E4A1A7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4795DAE9" w14:textId="77777777" w:rsidTr="00831F59">
        <w:trPr>
          <w:trHeight w:val="260"/>
        </w:trPr>
        <w:tc>
          <w:tcPr>
            <w:tcW w:w="6030" w:type="dxa"/>
          </w:tcPr>
          <w:p w14:paraId="41E0B540" w14:textId="49457A75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5- How do you evaluate the coordination between the </w:t>
            </w:r>
            <w:r w:rsidR="00B67E08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 and planning section chief during the COVID-19 pandemic?</w:t>
            </w:r>
          </w:p>
          <w:p w14:paraId="0C49C0C7" w14:textId="64963F20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4755090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3A0559E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90155CE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3459DA6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0BDACAA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38CFFA94" w14:textId="77777777" w:rsidTr="00831F59">
        <w:trPr>
          <w:trHeight w:val="260"/>
        </w:trPr>
        <w:tc>
          <w:tcPr>
            <w:tcW w:w="6030" w:type="dxa"/>
          </w:tcPr>
          <w:p w14:paraId="00B86703" w14:textId="531B449E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6- How do you evaluate the coordination between the </w:t>
            </w:r>
            <w:r w:rsidR="00B67E08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 and finance /administration section chief during the COVID-19 pandemic?</w:t>
            </w:r>
          </w:p>
          <w:p w14:paraId="3CCC127C" w14:textId="3D548AF9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BEDF7FC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34F6FB0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97C9791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BCF6D6B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FA5703E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4D529A69" w14:textId="77777777" w:rsidTr="00831F59">
        <w:trPr>
          <w:trHeight w:val="260"/>
        </w:trPr>
        <w:tc>
          <w:tcPr>
            <w:tcW w:w="6030" w:type="dxa"/>
          </w:tcPr>
          <w:p w14:paraId="18297886" w14:textId="74625A74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7- How do you evaluate the coordination between the </w:t>
            </w:r>
            <w:r w:rsidR="00B67E08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ICS 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ander and logistic section chief during the COVID-19 pandemic?</w:t>
            </w:r>
          </w:p>
          <w:p w14:paraId="049A2784" w14:textId="0A015944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8EA92E0" w14:textId="4B25888A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A115D63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73879C8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CA4A6D3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3A0DD33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2635F1" w:rsidRPr="00831F59" w14:paraId="2336B1F8" w14:textId="77777777" w:rsidTr="00831F59">
        <w:trPr>
          <w:trHeight w:val="260"/>
        </w:trPr>
        <w:tc>
          <w:tcPr>
            <w:tcW w:w="6030" w:type="dxa"/>
          </w:tcPr>
          <w:p w14:paraId="74961D92" w14:textId="0AFA476C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28- How do you evaluate the communication</w:t>
            </w:r>
            <w:r w:rsidR="00FF68C7">
              <w:rPr>
                <w:rFonts w:asciiTheme="majorBidi" w:hAnsiTheme="majorBidi" w:cstheme="majorBidi"/>
                <w:color w:val="000000"/>
                <w:shd w:val="clear" w:color="auto" w:fill="EEFFDE"/>
              </w:rPr>
              <w:t>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</w:t>
            </w:r>
            <w:r w:rsidR="00FF3DC5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ordination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of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FF68C7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team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regarding the reporting of actions during the COVID-19 pandemic?</w:t>
            </w:r>
          </w:p>
          <w:p w14:paraId="21B81B22" w14:textId="66054E34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EF5AB17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1B14CA0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9D5639A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A5ADDBD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AF990DA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2635F1" w:rsidRPr="00831F59" w14:paraId="4E4D6000" w14:textId="77777777" w:rsidTr="00831F59">
        <w:trPr>
          <w:trHeight w:val="260"/>
        </w:trPr>
        <w:tc>
          <w:tcPr>
            <w:tcW w:w="6030" w:type="dxa"/>
          </w:tcPr>
          <w:p w14:paraId="361E5F36" w14:textId="6C1F1E0B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9- </w:t>
            </w:r>
            <w:r w:rsidR="0055126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of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55126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commander for reporting to the media during the COVID-19 pandemic?</w:t>
            </w:r>
          </w:p>
          <w:p w14:paraId="69FD649E" w14:textId="547F0C16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909FD41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F458A1E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9D08321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F4367DA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7F3C806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282C6E1A" w14:textId="77777777" w:rsidTr="00831F59">
        <w:trPr>
          <w:trHeight w:val="260"/>
        </w:trPr>
        <w:tc>
          <w:tcPr>
            <w:tcW w:w="6030" w:type="dxa"/>
          </w:tcPr>
          <w:p w14:paraId="48C67DDC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30- How do you evaluate the relationship between the operations section chief and the heads of the sub-branches (in the same section) during the COVID-19 pandemic?</w:t>
            </w:r>
          </w:p>
          <w:p w14:paraId="40080FC7" w14:textId="01D72BA1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0521D0A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930B0A5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BF583A2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4C7A196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98ED91F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34EF8567" w14:textId="77777777" w:rsidTr="00831F59">
        <w:trPr>
          <w:trHeight w:val="260"/>
        </w:trPr>
        <w:tc>
          <w:tcPr>
            <w:tcW w:w="6030" w:type="dxa"/>
          </w:tcPr>
          <w:p w14:paraId="719A5ED3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31- How do you evaluate the relationship between the planning section chief and the heads of the sub-branches (in the same section) during the COVID-19 pandemic?</w:t>
            </w:r>
          </w:p>
          <w:p w14:paraId="40BE0038" w14:textId="4A34A802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41B2A40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130C526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7080BDC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ABBD495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2D733EB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3D0DEC22" w14:textId="77777777" w:rsidTr="00831F59">
        <w:trPr>
          <w:trHeight w:val="260"/>
        </w:trPr>
        <w:tc>
          <w:tcPr>
            <w:tcW w:w="6030" w:type="dxa"/>
          </w:tcPr>
          <w:p w14:paraId="01BF1D96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32- How do you evaluate the relationship between logistic section chief and the heads of the sub-branches (in the same section) during the COVID-19 pandemic?</w:t>
            </w:r>
          </w:p>
          <w:p w14:paraId="616C70C3" w14:textId="1BDEBE9D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82EC827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5C13571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02C0F82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55BD7CC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F72AAC4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5A8EBCF8" w14:textId="77777777" w:rsidTr="00831F59">
        <w:trPr>
          <w:trHeight w:val="260"/>
        </w:trPr>
        <w:tc>
          <w:tcPr>
            <w:tcW w:w="6030" w:type="dxa"/>
          </w:tcPr>
          <w:p w14:paraId="3BBB5C38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33- How do you evaluate the relationship between administrative and financial section chief and the heads of the sub-branches (in the same section) during the COVID-19 pandemic?</w:t>
            </w:r>
          </w:p>
          <w:p w14:paraId="4FD92A63" w14:textId="1DCDA670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93BECB5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AF4C64D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B685D0D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DC696E8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69844A8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1527EDD4" w14:textId="77777777" w:rsidTr="00831F59">
        <w:trPr>
          <w:trHeight w:val="260"/>
        </w:trPr>
        <w:tc>
          <w:tcPr>
            <w:tcW w:w="6030" w:type="dxa"/>
          </w:tcPr>
          <w:p w14:paraId="0C945A0E" w14:textId="74577CDC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4- How do you evaluate the communication between </w:t>
            </w:r>
            <w:r w:rsidR="00D231AD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ICS members based on the approved coding (common operational language) during the COVID-19 pandemic?</w:t>
            </w:r>
          </w:p>
          <w:p w14:paraId="30F76F92" w14:textId="6C9433CE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F7FFCA6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C0C2029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83A6CAE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4683A5D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D93AB86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1FAE556F" w14:textId="77777777" w:rsidTr="00831F59">
        <w:trPr>
          <w:trHeight w:val="260"/>
        </w:trPr>
        <w:tc>
          <w:tcPr>
            <w:tcW w:w="6030" w:type="dxa"/>
          </w:tcPr>
          <w:p w14:paraId="20718A6E" w14:textId="7AA7F563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lastRenderedPageBreak/>
              <w:t xml:space="preserve">35- </w:t>
            </w:r>
            <w:r w:rsidR="00CA0C29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</w:t>
            </w:r>
            <w:r w:rsidR="00D231AD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he</w:t>
            </w:r>
            <w:r w:rsidR="00CA0C29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CA0C29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performance </w:t>
            </w:r>
            <w:r w:rsidR="00D231AD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changing </w:t>
            </w:r>
            <w:r w:rsidR="00CA0C29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based on </w:t>
            </w:r>
            <w:r w:rsidR="00D231AD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EOC </w:t>
            </w:r>
            <w:r w:rsidR="00CA0C29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ntingency plans, according to the type of incident, during the COVID-19 pandemic?</w:t>
            </w:r>
          </w:p>
          <w:p w14:paraId="5DE24EAF" w14:textId="70B30FC9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DF16DFC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215314A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210CE6E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9CC370B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A6855BF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CA0C29" w:rsidRPr="00831F59" w14:paraId="046981EA" w14:textId="77777777" w:rsidTr="00831F59">
        <w:trPr>
          <w:trHeight w:val="260"/>
        </w:trPr>
        <w:tc>
          <w:tcPr>
            <w:tcW w:w="6030" w:type="dxa"/>
          </w:tcPr>
          <w:p w14:paraId="11C645BB" w14:textId="5DA09E7D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6- </w:t>
            </w:r>
            <w:r w:rsidR="00781620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F6108D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performance</w:t>
            </w:r>
            <w:r w:rsidR="00781620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based on the Emergency Operation Plan book (National Disaster Response Plan</w:t>
            </w:r>
            <w:r w:rsidR="005444E5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in Iran</w:t>
            </w:r>
            <w:r w:rsidR="00781620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) in the COVID-19 pandemic?</w:t>
            </w:r>
          </w:p>
          <w:p w14:paraId="4997433C" w14:textId="4739DC53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AFB2438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FA966DE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0DC030D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36DF099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3BB4067B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81620" w:rsidRPr="00831F59" w14:paraId="489270F4" w14:textId="77777777" w:rsidTr="00831F59">
        <w:trPr>
          <w:trHeight w:val="260"/>
        </w:trPr>
        <w:tc>
          <w:tcPr>
            <w:tcW w:w="6030" w:type="dxa"/>
          </w:tcPr>
          <w:p w14:paraId="0EA5FCB8" w14:textId="219FCD2B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7- </w:t>
            </w:r>
            <w:r w:rsidR="001A048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announcement to deactivat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1A048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end operations in coordination with the relevant EOC during the COVID-19 pandemic?</w:t>
            </w:r>
          </w:p>
          <w:p w14:paraId="4058AE76" w14:textId="2AB8CD3A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529CD9E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FC1FDB0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02E3A3A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87CB57C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34B3DE7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A0486" w:rsidRPr="00831F59" w14:paraId="1BAD79FB" w14:textId="77777777" w:rsidTr="00831F59">
        <w:trPr>
          <w:trHeight w:val="260"/>
        </w:trPr>
        <w:tc>
          <w:tcPr>
            <w:tcW w:w="6030" w:type="dxa"/>
          </w:tcPr>
          <w:p w14:paraId="36D44AA0" w14:textId="0927455F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8- </w:t>
            </w:r>
            <w:r w:rsidR="001804D0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sufficiency of equipment and resources available to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1804D0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68628DE7" w14:textId="38051A72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7EABC5D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3490417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32ECB0F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530DD15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7E9E5846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804D0" w:rsidRPr="00831F59" w14:paraId="09AB86A8" w14:textId="77777777" w:rsidTr="00831F59">
        <w:trPr>
          <w:trHeight w:val="260"/>
        </w:trPr>
        <w:tc>
          <w:tcPr>
            <w:tcW w:w="6030" w:type="dxa"/>
          </w:tcPr>
          <w:p w14:paraId="238D7AC1" w14:textId="0EDB8059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9- </w:t>
            </w:r>
            <w:r w:rsidR="005525FC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</w:t>
            </w:r>
            <w:r w:rsidR="00EF4A5A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the </w:t>
            </w:r>
            <w:r w:rsidR="00EF4A5A" w:rsidRPr="00EF4A5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 support</w:t>
            </w:r>
            <w:r w:rsidR="00EF4A5A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1A5BC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for</w:t>
            </w:r>
            <w:r w:rsidR="005525FC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Rapid Response Teams during the COVID-19 pandemic?</w:t>
            </w:r>
          </w:p>
          <w:p w14:paraId="66F9D85D" w14:textId="45FA048D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9EE5E19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89CB7A7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F3E61F3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74090C6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2FEF28C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25FC" w:rsidRPr="00831F59" w14:paraId="271FFC2D" w14:textId="77777777" w:rsidTr="00831F59">
        <w:trPr>
          <w:trHeight w:val="260"/>
        </w:trPr>
        <w:tc>
          <w:tcPr>
            <w:tcW w:w="6030" w:type="dxa"/>
          </w:tcPr>
          <w:p w14:paraId="558AE2FA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0- </w:t>
            </w:r>
            <w:r w:rsidR="00723200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availability of crisis communication equipment and devices such as wireless, telephone, satellite phone, and other items, during the COVID-19 pandemic?</w:t>
            </w:r>
          </w:p>
          <w:p w14:paraId="3F5DB0BA" w14:textId="0FC6B7EE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8519E40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E30BD17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ED2EBE7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CB0E0E0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8AFB0D8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23200" w:rsidRPr="00831F59" w14:paraId="71430D76" w14:textId="77777777" w:rsidTr="00831F59">
        <w:trPr>
          <w:trHeight w:val="260"/>
        </w:trPr>
        <w:tc>
          <w:tcPr>
            <w:tcW w:w="6030" w:type="dxa"/>
          </w:tcPr>
          <w:p w14:paraId="2B083D68" w14:textId="12936AA3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1- </w:t>
            </w:r>
            <w:r w:rsidR="00743E26" w:rsidRPr="00743E26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proportionality operational support costs to the predicted expenses in HICS during the COVID-19 pandemic?</w:t>
            </w:r>
          </w:p>
          <w:p w14:paraId="697A8CC9" w14:textId="50A6D362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D77FC46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F15C992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1E2AC19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FF10E8E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DC81E66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D05488" w:rsidRPr="00831F59" w14:paraId="625BDC9A" w14:textId="77777777" w:rsidTr="00831F59">
        <w:trPr>
          <w:trHeight w:val="260"/>
        </w:trPr>
        <w:tc>
          <w:tcPr>
            <w:tcW w:w="6030" w:type="dxa"/>
          </w:tcPr>
          <w:p w14:paraId="66C8ACCD" w14:textId="6201BAC2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2- </w:t>
            </w:r>
            <w:r w:rsidR="003F150F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sufficiency of the number of members to implement the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3F150F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00E8901D" w14:textId="7E56E629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4ED6466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231A247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52B6186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C492273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CBB8EA4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F150F" w:rsidRPr="00831F59" w14:paraId="1F8CF9C6" w14:textId="77777777" w:rsidTr="00831F59">
        <w:trPr>
          <w:trHeight w:val="260"/>
        </w:trPr>
        <w:tc>
          <w:tcPr>
            <w:tcW w:w="6030" w:type="dxa"/>
          </w:tcPr>
          <w:p w14:paraId="2FEC0C20" w14:textId="35221768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3- </w:t>
            </w:r>
            <w:r w:rsidR="001B00A5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presence of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="001B00A5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members in the COVID-19 crisis after their call to action in their roles</w:t>
            </w:r>
            <w:r w:rsidR="001B00A5" w:rsidRPr="00831F59"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  <w:t>?</w:t>
            </w:r>
          </w:p>
          <w:p w14:paraId="5F9772C6" w14:textId="6BAEE74B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01B0114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7052C5D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C83CC4B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7413149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B0CA7C5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4DDDED90" w14:textId="77777777" w:rsidTr="00831F59">
        <w:trPr>
          <w:trHeight w:val="260"/>
        </w:trPr>
        <w:tc>
          <w:tcPr>
            <w:tcW w:w="6030" w:type="dxa"/>
          </w:tcPr>
          <w:p w14:paraId="1F7EAFDC" w14:textId="28754795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4- How do you evaluate the actions of </w:t>
            </w:r>
            <w:r w:rsidR="00231C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IC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members </w:t>
            </w:r>
            <w:r w:rsidR="00766870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o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implementing processes</w:t>
            </w:r>
            <w:r w:rsidR="00266A51">
              <w:rPr>
                <w:rFonts w:asciiTheme="majorBidi" w:hAnsiTheme="majorBidi" w:cstheme="majorBidi"/>
                <w:color w:val="000000"/>
                <w:shd w:val="clear" w:color="auto" w:fill="EEFFDE"/>
              </w:rPr>
              <w:t>,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based on approved methods</w:t>
            </w:r>
            <w:r w:rsidR="00266A51">
              <w:rPr>
                <w:rFonts w:asciiTheme="majorBidi" w:hAnsiTheme="majorBidi" w:cstheme="majorBidi"/>
                <w:color w:val="000000"/>
                <w:shd w:val="clear" w:color="auto" w:fill="EEFFDE"/>
              </w:rPr>
              <w:t>,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266A51">
              <w:rPr>
                <w:rFonts w:asciiTheme="majorBidi" w:hAnsiTheme="majorBidi" w:cstheme="majorBidi"/>
                <w:color w:val="000000"/>
                <w:shd w:val="clear" w:color="auto" w:fill="EEFFDE"/>
              </w:rPr>
              <w:t>during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the COVID-19 crisis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  <w:t>?</w:t>
            </w:r>
          </w:p>
          <w:p w14:paraId="733A670F" w14:textId="45CB335F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2909A2B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07736DE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880B4EC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CA98625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E8C0D10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31827E8A" w14:textId="77777777" w:rsidTr="00831F59">
        <w:trPr>
          <w:trHeight w:val="260"/>
        </w:trPr>
        <w:tc>
          <w:tcPr>
            <w:tcW w:w="6030" w:type="dxa"/>
          </w:tcPr>
          <w:p w14:paraId="36ACD70A" w14:textId="77777777" w:rsidR="001B00A5" w:rsidRDefault="00831F59" w:rsidP="00831F5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lastRenderedPageBreak/>
              <w:t>45-</w:t>
            </w:r>
            <w:r w:rsidR="003F5EAE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 How do you evaluate the speed of 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>H</w:t>
            </w:r>
            <w:r w:rsidR="003F5EAE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ICS members </w:t>
            </w:r>
            <w:r w:rsidR="00766870">
              <w:rPr>
                <w:rFonts w:ascii="Vazir" w:hAnsi="Vazir"/>
                <w:color w:val="000000"/>
                <w:shd w:val="clear" w:color="auto" w:fill="EEFFDE"/>
              </w:rPr>
              <w:t>to</w:t>
            </w:r>
            <w:r w:rsidR="003F5EAE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 implement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>ing</w:t>
            </w:r>
            <w:r w:rsidR="003F5EAE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 process</w:t>
            </w:r>
            <w:r w:rsidR="003F5EAE">
              <w:rPr>
                <w:color w:val="000000"/>
                <w:shd w:val="clear" w:color="auto" w:fill="EEFFDE"/>
              </w:rPr>
              <w:t>es</w:t>
            </w:r>
            <w:r w:rsidR="003F5EAE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>during</w:t>
            </w:r>
            <w:r w:rsidR="003F5EAE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3F5EAE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>COVID-19 crisis?</w:t>
            </w:r>
          </w:p>
          <w:p w14:paraId="61916772" w14:textId="26376866" w:rsidR="002614B6" w:rsidRPr="00831F59" w:rsidRDefault="002614B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23A6C63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65CE1FD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4568074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58A97F1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0F3BC0F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2AB41C49" w14:textId="77777777" w:rsidTr="00831F59">
        <w:trPr>
          <w:trHeight w:val="260"/>
        </w:trPr>
        <w:tc>
          <w:tcPr>
            <w:tcW w:w="6030" w:type="dxa"/>
          </w:tcPr>
          <w:p w14:paraId="78C49098" w14:textId="27EC103B" w:rsidR="001B00A5" w:rsidRDefault="00831F59" w:rsidP="00831F5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46-</w:t>
            </w:r>
            <w:r w:rsidR="002545F7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How do you evaluate </w:t>
            </w:r>
            <w:r w:rsidR="002545F7">
              <w:rPr>
                <w:rFonts w:ascii="Vazir" w:hAnsi="Vazir"/>
                <w:color w:val="000000"/>
                <w:shd w:val="clear" w:color="auto" w:fill="EEFFDE"/>
              </w:rPr>
              <w:t xml:space="preserve">determining </w:t>
            </w:r>
            <w:r w:rsidR="002545F7" w:rsidRPr="008A7C8D">
              <w:rPr>
                <w:rFonts w:ascii="Vazir" w:hAnsi="Vazir"/>
                <w:color w:val="000000"/>
                <w:shd w:val="clear" w:color="auto" w:fill="EEFFDE"/>
              </w:rPr>
              <w:t>a</w:t>
            </w:r>
            <w:r w:rsidR="002545F7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specific successor (at least one </w:t>
            </w:r>
            <w:r w:rsidR="002545F7">
              <w:rPr>
                <w:rFonts w:ascii="Vazir" w:hAnsi="Vazir"/>
                <w:color w:val="000000"/>
                <w:shd w:val="clear" w:color="auto" w:fill="EEFFDE"/>
              </w:rPr>
              <w:t>rank</w:t>
            </w:r>
            <w:r w:rsidR="002545F7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) for each of the </w:t>
            </w:r>
            <w:r w:rsidR="001267A2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HICS </w:t>
            </w:r>
            <w:r w:rsidR="002545F7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>role and responsibilit</w:t>
            </w:r>
            <w:r w:rsidR="002545F7">
              <w:rPr>
                <w:rFonts w:ascii="Vazir" w:hAnsi="Vazir"/>
                <w:color w:val="000000"/>
                <w:shd w:val="clear" w:color="auto" w:fill="EEFFDE"/>
              </w:rPr>
              <w:t>y</w:t>
            </w:r>
            <w:r w:rsidR="002545F7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in </w:t>
            </w:r>
            <w:r w:rsidR="002545F7" w:rsidRPr="008A7054">
              <w:rPr>
                <w:rFonts w:ascii="Vazir" w:hAnsi="Vazir"/>
                <w:color w:val="000000"/>
                <w:shd w:val="clear" w:color="auto" w:fill="EEFFDE"/>
              </w:rPr>
              <w:t>the COVID-19 crisis</w:t>
            </w:r>
            <w:r w:rsidR="002614B6">
              <w:rPr>
                <w:rFonts w:ascii="Vazir" w:hAnsi="Vazir"/>
                <w:color w:val="000000"/>
                <w:shd w:val="clear" w:color="auto" w:fill="EEFFDE"/>
              </w:rPr>
              <w:t>?</w:t>
            </w:r>
          </w:p>
          <w:p w14:paraId="5F5857F3" w14:textId="193A9DCD" w:rsidR="002614B6" w:rsidRPr="00831F59" w:rsidRDefault="002614B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B32F9F0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DAB6545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358F649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6ED2FC7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44EB64B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279F41DC" w14:textId="77777777" w:rsidTr="00831F59">
        <w:trPr>
          <w:trHeight w:val="260"/>
        </w:trPr>
        <w:tc>
          <w:tcPr>
            <w:tcW w:w="6030" w:type="dxa"/>
          </w:tcPr>
          <w:p w14:paraId="232A2454" w14:textId="07F20ABD" w:rsidR="001B00A5" w:rsidRDefault="00831F59" w:rsidP="00831F5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47-</w:t>
            </w:r>
            <w:r w:rsidR="002545F7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How do you evaluate the</w:t>
            </w:r>
            <w:r w:rsidR="0015183E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presence</w:t>
            </w:r>
            <w:r w:rsidR="002545F7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of specific and defined communication methods</w:t>
            </w:r>
            <w:r w:rsidR="00FD07A8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</w:t>
            </w:r>
            <w:r w:rsidR="002545F7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for each </w:t>
            </w:r>
            <w:r w:rsidR="0015183E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HICS </w:t>
            </w:r>
            <w:r w:rsidR="002545F7">
              <w:rPr>
                <w:rFonts w:ascii="Vazir" w:hAnsi="Vazir"/>
                <w:color w:val="000000"/>
                <w:shd w:val="clear" w:color="auto" w:fill="EEFFDE"/>
              </w:rPr>
              <w:t>position</w:t>
            </w:r>
            <w:r w:rsidR="002545F7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and two </w:t>
            </w:r>
            <w:r w:rsidR="002545F7">
              <w:rPr>
                <w:rFonts w:ascii="Vazir" w:hAnsi="Vazir"/>
                <w:color w:val="000000"/>
                <w:shd w:val="clear" w:color="auto" w:fill="EEFFDE"/>
              </w:rPr>
              <w:t>categories</w:t>
            </w:r>
            <w:r w:rsidR="002545F7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of substitutes</w:t>
            </w:r>
            <w:r w:rsidR="00FD07A8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</w:t>
            </w:r>
            <w:r w:rsidR="002545F7">
              <w:rPr>
                <w:rFonts w:ascii="Vazir" w:hAnsi="Vazir"/>
                <w:color w:val="000000"/>
                <w:shd w:val="clear" w:color="auto" w:fill="EEFFDE"/>
              </w:rPr>
              <w:t>during</w:t>
            </w:r>
            <w:r w:rsidR="002545F7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2545F7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2545F7">
              <w:rPr>
                <w:rFonts w:ascii="Vazir" w:hAnsi="Vazir"/>
                <w:color w:val="000000"/>
                <w:shd w:val="clear" w:color="auto" w:fill="EEFFDE"/>
              </w:rPr>
              <w:t>COVID-19 pandemic?</w:t>
            </w:r>
          </w:p>
          <w:p w14:paraId="7AD5BCA9" w14:textId="5456DB5B" w:rsidR="0015183E" w:rsidRPr="00831F59" w:rsidRDefault="0015183E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4B3982D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8E1EF0F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E9CDDE6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2F9BD62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1E34A1F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5BFBEC23" w14:textId="77777777" w:rsidTr="00831F59">
        <w:trPr>
          <w:trHeight w:val="260"/>
        </w:trPr>
        <w:tc>
          <w:tcPr>
            <w:tcW w:w="6030" w:type="dxa"/>
          </w:tcPr>
          <w:p w14:paraId="56B576A3" w14:textId="77777777" w:rsidR="00C22F79" w:rsidRDefault="00831F59" w:rsidP="00C22F7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48-</w:t>
            </w:r>
            <w:r w:rsidR="00C22F79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How do you evaluate the </w:t>
            </w:r>
            <w:r w:rsidR="00C22F79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proper placement of HICS members in their roles and responsibilities </w:t>
            </w:r>
            <w:r w:rsidR="00C22F79">
              <w:rPr>
                <w:rFonts w:ascii="Vazir" w:hAnsi="Vazir"/>
                <w:color w:val="000000"/>
                <w:shd w:val="clear" w:color="auto" w:fill="EEFFDE"/>
              </w:rPr>
              <w:t>during</w:t>
            </w:r>
            <w:r w:rsidR="00C22F79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C22F79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C22F79">
              <w:rPr>
                <w:rFonts w:ascii="Vazir" w:hAnsi="Vazir"/>
                <w:color w:val="000000"/>
                <w:shd w:val="clear" w:color="auto" w:fill="EEFFDE"/>
              </w:rPr>
              <w:t>COVID-19 pandemic?</w:t>
            </w:r>
          </w:p>
          <w:p w14:paraId="407879E4" w14:textId="577FA3A3" w:rsidR="002614B6" w:rsidRPr="00C22F79" w:rsidRDefault="002614B6" w:rsidP="00C22F7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8E8FE9C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D7C9E42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0D01FEB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B656153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B5376A8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6F0D2F7C" w14:textId="77777777" w:rsidTr="00831F59">
        <w:trPr>
          <w:trHeight w:val="260"/>
        </w:trPr>
        <w:tc>
          <w:tcPr>
            <w:tcW w:w="6030" w:type="dxa"/>
          </w:tcPr>
          <w:p w14:paraId="51FFA592" w14:textId="77777777" w:rsidR="001B00A5" w:rsidRDefault="00831F59" w:rsidP="00831F5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49-</w:t>
            </w:r>
            <w:r w:rsidR="003F5EAE" w:rsidRPr="00FF1FB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How do you evaluate the implementation of the </w:t>
            </w:r>
            <w:r w:rsidR="00FD07A8">
              <w:rPr>
                <w:rFonts w:ascii="Vazir" w:hAnsi="Vazir" w:cs="Times New Roman"/>
                <w:color w:val="000000"/>
                <w:shd w:val="clear" w:color="auto" w:fill="EEFFDE"/>
              </w:rPr>
              <w:t>H</w:t>
            </w:r>
            <w:r w:rsidR="003F5EAE" w:rsidRPr="00FF1FB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ICS 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 xml:space="preserve">process </w:t>
            </w:r>
            <w:r w:rsidR="003F5EAE" w:rsidRPr="00FF1FBA">
              <w:rPr>
                <w:rFonts w:ascii="Vazir" w:hAnsi="Vazir"/>
                <w:color w:val="000000"/>
                <w:shd w:val="clear" w:color="auto" w:fill="EEFFDE"/>
              </w:rPr>
              <w:t>based</w:t>
            </w:r>
            <w:r w:rsidR="003F5EAE" w:rsidRPr="00FF1FB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on personnel safety 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>during</w:t>
            </w:r>
            <w:r w:rsidR="003F5EAE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3F5EAE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>COVID-19 crisis?</w:t>
            </w:r>
          </w:p>
          <w:p w14:paraId="3BF79A71" w14:textId="3D6E7808" w:rsidR="002614B6" w:rsidRPr="00831F59" w:rsidRDefault="002614B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4ECC695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A8AFA54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0B224D6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D3BE1AF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3D4DDC67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47AEB6BA" w14:textId="77777777" w:rsidTr="00831F59">
        <w:trPr>
          <w:trHeight w:val="260"/>
        </w:trPr>
        <w:tc>
          <w:tcPr>
            <w:tcW w:w="6030" w:type="dxa"/>
          </w:tcPr>
          <w:p w14:paraId="159BE8B1" w14:textId="77777777" w:rsidR="001B00A5" w:rsidRDefault="00831F59" w:rsidP="003F5EAE">
            <w:pPr>
              <w:tabs>
                <w:tab w:val="left" w:pos="1890"/>
              </w:tabs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50-</w:t>
            </w:r>
            <w:r w:rsidR="003F5EAE" w:rsidRPr="0093445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How do you evaluate the level of compliance with the EOC 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 xml:space="preserve">regulations </w:t>
            </w:r>
            <w:r w:rsidR="003F5EAE" w:rsidRPr="0093445A">
              <w:rPr>
                <w:rFonts w:ascii="Vazir" w:hAnsi="Vazir" w:cs="Times New Roman"/>
                <w:color w:val="000000"/>
                <w:shd w:val="clear" w:color="auto" w:fill="EEFFDE"/>
              </w:rPr>
              <w:t>for the response phase by the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 xml:space="preserve"> HICS</w:t>
            </w:r>
            <w:r w:rsidR="003F5EAE" w:rsidRPr="0093445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members 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>during</w:t>
            </w:r>
            <w:r w:rsidR="003F5EAE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3F5EAE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3F5EAE">
              <w:rPr>
                <w:rFonts w:ascii="Vazir" w:hAnsi="Vazir"/>
                <w:color w:val="000000"/>
                <w:shd w:val="clear" w:color="auto" w:fill="EEFFDE"/>
              </w:rPr>
              <w:t>COVID-19 crisis?</w:t>
            </w:r>
          </w:p>
          <w:p w14:paraId="712429A5" w14:textId="0A951D91" w:rsidR="002614B6" w:rsidRPr="00831F59" w:rsidRDefault="002614B6" w:rsidP="003F5EAE">
            <w:pPr>
              <w:tabs>
                <w:tab w:val="left" w:pos="1890"/>
              </w:tabs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35E94A8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E79B24C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DB9C91B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B64CCD4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512A772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</w:tbl>
    <w:p w14:paraId="29705D23" w14:textId="77777777" w:rsidR="00B17E51" w:rsidRPr="00831F59" w:rsidRDefault="00B17E51" w:rsidP="00831F59">
      <w:pPr>
        <w:spacing w:after="0" w:line="240" w:lineRule="auto"/>
        <w:jc w:val="both"/>
        <w:rPr>
          <w:rFonts w:asciiTheme="majorBidi" w:hAnsiTheme="majorBidi" w:cstheme="majorBidi"/>
          <w:color w:val="000000"/>
          <w:shd w:val="clear" w:color="auto" w:fill="EEFFDE"/>
        </w:rPr>
      </w:pPr>
    </w:p>
    <w:sectPr w:rsidR="00B17E51" w:rsidRPr="00831F59" w:rsidSect="00760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azi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E51"/>
    <w:rsid w:val="00062F6F"/>
    <w:rsid w:val="00090D45"/>
    <w:rsid w:val="000946C8"/>
    <w:rsid w:val="001267A2"/>
    <w:rsid w:val="0015183E"/>
    <w:rsid w:val="001675F6"/>
    <w:rsid w:val="00176E13"/>
    <w:rsid w:val="001804D0"/>
    <w:rsid w:val="001A0486"/>
    <w:rsid w:val="001A5BCA"/>
    <w:rsid w:val="001B00A5"/>
    <w:rsid w:val="0021324F"/>
    <w:rsid w:val="00231C3A"/>
    <w:rsid w:val="00234C08"/>
    <w:rsid w:val="002545F7"/>
    <w:rsid w:val="002614B6"/>
    <w:rsid w:val="002635F1"/>
    <w:rsid w:val="00266A51"/>
    <w:rsid w:val="002923B9"/>
    <w:rsid w:val="002D75A8"/>
    <w:rsid w:val="00394A45"/>
    <w:rsid w:val="003C1087"/>
    <w:rsid w:val="003F150F"/>
    <w:rsid w:val="003F5EAE"/>
    <w:rsid w:val="00404F7D"/>
    <w:rsid w:val="005444E5"/>
    <w:rsid w:val="00551266"/>
    <w:rsid w:val="005525FC"/>
    <w:rsid w:val="005759B9"/>
    <w:rsid w:val="005B0266"/>
    <w:rsid w:val="00663C9C"/>
    <w:rsid w:val="00723200"/>
    <w:rsid w:val="00743E26"/>
    <w:rsid w:val="007602E3"/>
    <w:rsid w:val="00766870"/>
    <w:rsid w:val="00772113"/>
    <w:rsid w:val="00781620"/>
    <w:rsid w:val="00826953"/>
    <w:rsid w:val="00831F59"/>
    <w:rsid w:val="0087713B"/>
    <w:rsid w:val="008A1611"/>
    <w:rsid w:val="008D65A6"/>
    <w:rsid w:val="008E6641"/>
    <w:rsid w:val="00973753"/>
    <w:rsid w:val="009F504E"/>
    <w:rsid w:val="00A05289"/>
    <w:rsid w:val="00A274AC"/>
    <w:rsid w:val="00A550C7"/>
    <w:rsid w:val="00AC482E"/>
    <w:rsid w:val="00AF5EC8"/>
    <w:rsid w:val="00B17E51"/>
    <w:rsid w:val="00B27D66"/>
    <w:rsid w:val="00B67E08"/>
    <w:rsid w:val="00BA0BB5"/>
    <w:rsid w:val="00BA7CEF"/>
    <w:rsid w:val="00C22F79"/>
    <w:rsid w:val="00C26959"/>
    <w:rsid w:val="00CA0C29"/>
    <w:rsid w:val="00D05488"/>
    <w:rsid w:val="00D231AD"/>
    <w:rsid w:val="00DE7B49"/>
    <w:rsid w:val="00E60649"/>
    <w:rsid w:val="00E86E7E"/>
    <w:rsid w:val="00EF4A5A"/>
    <w:rsid w:val="00F6108D"/>
    <w:rsid w:val="00F85C38"/>
    <w:rsid w:val="00FC0E06"/>
    <w:rsid w:val="00FC6FF0"/>
    <w:rsid w:val="00FD07A8"/>
    <w:rsid w:val="00FD2963"/>
    <w:rsid w:val="00FF3DC5"/>
    <w:rsid w:val="00FF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2B29A"/>
  <w15:chartTrackingRefBased/>
  <w15:docId w15:val="{23C16E3C-B8FD-4933-B389-08481A3A7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1125</Words>
  <Characters>641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3</cp:revision>
  <dcterms:created xsi:type="dcterms:W3CDTF">2023-03-10T19:01:00Z</dcterms:created>
  <dcterms:modified xsi:type="dcterms:W3CDTF">2023-03-19T19:24:00Z</dcterms:modified>
</cp:coreProperties>
</file>